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5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The changes of m6Ascore</w:t>
      </w:r>
    </w:p>
    <w:p>
      <w:pPr>
        <w:rPr>
          <w:rFonts w:hint="eastAsia"/>
        </w:rPr>
      </w:pPr>
    </w:p>
    <w:tbl>
      <w:tblPr>
        <w:tblStyle w:val="2"/>
        <w:tblW w:w="801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821"/>
        <w:gridCol w:w="1068"/>
        <w:gridCol w:w="1317"/>
        <w:gridCol w:w="1822"/>
        <w:gridCol w:w="10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ID</w:t>
            </w:r>
          </w:p>
        </w:tc>
        <w:tc>
          <w:tcPr>
            <w:tcW w:w="1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6Ascor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  <w:lang w:val="en-US" w:eastAsia="zh-CN"/>
              </w:rPr>
              <w:t>ID</w:t>
            </w:r>
          </w:p>
        </w:tc>
        <w:tc>
          <w:tcPr>
            <w:tcW w:w="1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6Ascor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684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9106002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5-62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588630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14928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A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1408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98102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9-AA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8021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7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65672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21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73222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8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8303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8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12234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21344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267358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NJ-A7X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5194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277372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73181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L4-A4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4597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4-1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7835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A4L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36763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3-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70928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0332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818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6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158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8-6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46709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922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3-7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1109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81790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983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9-8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51927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3-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22385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A47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634342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4206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8693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425997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3-7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5449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65858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15945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8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17180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1803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O1-A52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373717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7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175694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0884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34383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3-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17327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7-3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1387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8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4983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A4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782495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AAQ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3739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547497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434171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753715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3-7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075476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4-5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582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7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53984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6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2331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3-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0131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43604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A4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209539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0-5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5298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107869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3632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7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704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A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8498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42926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33909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597977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9-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122191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0842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400816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5-7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923246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2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714224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6934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6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548427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5-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1637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8-4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7742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L9-A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5819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38566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70518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5-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337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1547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8-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97706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746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8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75047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8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1846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385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543219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A48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89505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73877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696612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8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01823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3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640197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1-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31273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22993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7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4312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5-7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19324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L9-A8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0038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49821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4571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9.188457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A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4859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L9-A5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4558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3-4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653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471204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6190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130119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9667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129995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44033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7-3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00775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0140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03507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3-7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79980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AA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6979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97326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A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55743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236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B-A93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8291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S2-A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89980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9336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5-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195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NJ-A4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46045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7-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74727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8-4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01918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8-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6465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2694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6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89696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70729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56556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845799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399588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17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0-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94048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405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3-7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7519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4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16895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69371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A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2879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L9-A50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697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A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108929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409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4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479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7418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A48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94616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7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03578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1762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7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099635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407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8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788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201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14276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666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AA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7387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022642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5-4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22055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33056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2594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0747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A46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9960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5-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354029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36029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5448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1374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J2-8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331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7-3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7377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A4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45455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S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4307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8-4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1731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1185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7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578256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5-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54780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805648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A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4675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A48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07647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6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8067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0.67048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68803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9824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12590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8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730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5306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5-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758155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03092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094024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6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57893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3734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881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7016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A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04063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7-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512997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9-8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40979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6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0983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41994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8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56209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4-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562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A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266813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92828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A5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047915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A4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56185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538117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068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06703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00023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NJ-A55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88406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5-7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4158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A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6233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81087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5-7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5677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6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3167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L9-A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01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6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24507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7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025197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33994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NJ-A4Y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16422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6398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7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3048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3-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22584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4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6707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5633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3-A4J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83526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8-7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31988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5489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524612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L9-A7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978199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51398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3-A4J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90426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5-A4V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16303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194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091564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4-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4263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A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40308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NJ-A5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61702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006296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A4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98741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A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311031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8-A4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859711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3-4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1426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8623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59036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4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2647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8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79343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5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19107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47373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6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74586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8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7058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J2-A4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142173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8460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23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4-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146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6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75485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8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76740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6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02456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52327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A4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18607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172578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30679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423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2949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3221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5-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60709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20734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8972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NJ-A4Y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566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4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34044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2065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949995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8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77406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3-A9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61020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869634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62608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355494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532724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21708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A4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423554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66768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AA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75986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7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779023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3-7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38785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18198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3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95677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80731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4-1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542847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3-4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365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36830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6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4092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2411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7334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4-5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31125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8-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2316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A4D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56905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5092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L9-A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69845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7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72876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6409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A4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1456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A4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710827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7-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61781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6762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914765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655177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788028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9-8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07717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AA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3432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8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11261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140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7-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25677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82056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6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90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67972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2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0624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5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5579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7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79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25105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36148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6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28291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5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622047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N-A4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1149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793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5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66346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6965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0621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4367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3854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0679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203046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89525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269869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A4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0.77394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54971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7-6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750033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93488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8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4291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7-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09094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7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81865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80152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AA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6338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7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700586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239540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437129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AA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5322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9215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J2-8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016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847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4-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2893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93754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A46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6556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4844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8354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6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34873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A4J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35678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356857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66689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152258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J2-A4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660116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0993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7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974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690855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15757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44924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8326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167306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6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14483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83924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8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54976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51217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AA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01912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593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6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1117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0759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758074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8777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5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721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2061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A59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543158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6595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A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9546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78414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1-8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4792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159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8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84231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5625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8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412405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29646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5-A4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7896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308387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5-8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38077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2343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50916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566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2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367078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56578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958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561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5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00298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3446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2783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525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30610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5229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2086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91025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6084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9860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4-5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13712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12908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34958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5419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538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366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7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060626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24795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N-A4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64086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12422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8971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9123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A4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557445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53685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3-5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192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32692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8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67542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636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4-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4338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2517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3-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83705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14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8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027373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8839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6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520092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7371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A4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9918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77758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197589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0672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N-A4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0398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383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AAR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9684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62683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12422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635608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4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65846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6442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A46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85629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3636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307288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38848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6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33659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35166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6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7125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59393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0649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880109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5401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25357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6387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054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081133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02801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3-A4J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44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8377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8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4732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5851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676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78295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161913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942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8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2136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942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7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9029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91667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5652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81557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93366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8662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8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43310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40408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1-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75097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0585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6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4735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7454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8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0418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21724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591429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37127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340894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56458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45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7486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NJ-A5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89639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7264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5-8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1254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931723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815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0369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44116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5497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3-7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37052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55126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8-4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17851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73251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7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07429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116019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29406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36968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A4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720261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5497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3-A4E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04925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0053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7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8446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6729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43405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115451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5-5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21573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87318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3348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66424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5-A4V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32503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80729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55159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95775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6725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01883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131262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124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700039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365779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727145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733091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682977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9288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6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9.10110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5031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5-4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0655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10807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6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865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25209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3-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916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462938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97377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01469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8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874257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905579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A4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5189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58563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707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39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2714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25907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4-5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6513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37376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5386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56906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99946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269026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5-6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1817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3768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47779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28699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03627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98295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6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62918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25648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A4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375522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33806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096739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59929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4-5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0857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458353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101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81509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NJ-A4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817406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57156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L4-A4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9.40060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01013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96938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176495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1485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22318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15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45776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1099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6673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060913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M66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1663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6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76398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1506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5-7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1619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81829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NJ-A4Y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48898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5563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6406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A4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9064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4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0156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5-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7550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2-8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213358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7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71733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0-5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7.238240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64112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1.4487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1395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2743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6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1288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872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J2-A4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7226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5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78509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55-8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915872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9-AA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52524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9-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5129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A4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9641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69-7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91166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2898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86-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204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MP-A4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63944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44-7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45601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38-4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37826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8-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637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3-A4J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337724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75-7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5722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05-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58548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A4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37072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GA-97-79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35150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5210AE"/>
    <w:rsid w:val="269525E7"/>
    <w:rsid w:val="2A6C3FFC"/>
    <w:rsid w:val="401D6FEF"/>
    <w:rsid w:val="532D22B8"/>
    <w:rsid w:val="7698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04:51:00Z</dcterms:created>
  <dc:creator>yemin</dc:creator>
  <cp:lastModifiedBy>2333333</cp:lastModifiedBy>
  <dcterms:modified xsi:type="dcterms:W3CDTF">2022-01-02T06:0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480CDEBC14F463699826250B8BE0FC3</vt:lpwstr>
  </property>
</Properties>
</file>